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FILE 3</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Included Articles</w:t>
      </w:r>
    </w:p>
    <w:p>
      <w:pPr>
        <w:pStyle w:val="Normal"/>
        <w:spacing w:lineRule="auto" w:line="480" w:before="0" w:after="0"/>
        <w:jc w:val="both"/>
        <w:rPr/>
      </w:pPr>
      <w:r>
        <w:rPr>
          <w:rFonts w:cs="Times New Roman" w:ascii="Times New Roman" w:hAnsi="Times New Roman"/>
          <w:sz w:val="24"/>
          <w:szCs w:val="24"/>
          <w:lang w:val="en-US"/>
        </w:rPr>
        <w:t xml:space="preserve">25. </w:t>
      </w:r>
      <w:r>
        <w:rPr>
          <w:rFonts w:cs="Times New Roman" w:ascii="Times New Roman" w:hAnsi="Times New Roman"/>
          <w:bCs/>
          <w:sz w:val="24"/>
          <w:szCs w:val="24"/>
          <w:lang w:val="en-US"/>
        </w:rPr>
        <w:t>Gardiner PA, Healy GN, Eakin EG, Clark BK, Dunstan DW, Shaw JE, Zimmet PZ, and Owen N. Associations between television viewing time and overall sitting time with the metabolic syndrome in older men and women: the Australian Diabetes, Obesity and Lifestyle study. JAGS. 2011;59(5):788-796</w:t>
      </w:r>
    </w:p>
    <w:p>
      <w:pPr>
        <w:pStyle w:val="Normal"/>
        <w:spacing w:lineRule="auto" w:line="480" w:before="0" w:after="0"/>
        <w:jc w:val="both"/>
        <w:rPr/>
      </w:pPr>
      <w:r>
        <w:rPr>
          <w:rFonts w:cs="Times New Roman" w:ascii="Times New Roman" w:hAnsi="Times New Roman"/>
          <w:bCs/>
          <w:sz w:val="24"/>
          <w:szCs w:val="24"/>
          <w:lang w:val="en-US"/>
        </w:rPr>
        <w:t>26. Lynch BM, Dunstan DW, Winkler E, Healy GN, Eakin E, and Owen N. Objectively assessed physical activity, sedentary time and waist circumference among prostate cancer survivors: findings from the National Health and Nutrition Examination Survey (2003-2006). Eur J Cancer Care. 2011;20:514-519.</w:t>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27. George SM, Moore SC, Chow WH, Schatzkin A, Hollenbeck AR, and Matthews CE. A Prospective Analysis of Prolonged Sitting Time and Risk of Renal Cell Carcinoma Among 300,000 Older Adults. Ann Epidemiol 2011;21:787–790. </w:t>
      </w:r>
    </w:p>
    <w:p>
      <w:pPr>
        <w:pStyle w:val="Normal"/>
        <w:spacing w:lineRule="auto" w:line="480" w:before="0" w:after="0"/>
        <w:jc w:val="both"/>
        <w:rPr/>
      </w:pPr>
      <w:r>
        <w:rPr>
          <w:rFonts w:cs="Times New Roman" w:ascii="Times New Roman" w:hAnsi="Times New Roman"/>
          <w:bCs/>
          <w:sz w:val="24"/>
          <w:szCs w:val="24"/>
          <w:lang w:val="en-US"/>
        </w:rPr>
        <w:t>28. Stamatakis E, Davis M, Stathi A, and Hamer M. Associations between multiple indicators of objectively-measured and self-reported sedentary behaviour and cardiometabolic risk in older adults. Prev Med 2012;54:82-87.</w:t>
      </w:r>
    </w:p>
    <w:p>
      <w:pPr>
        <w:pStyle w:val="Normal"/>
        <w:spacing w:lineRule="auto" w:line="480" w:before="0" w:after="0"/>
        <w:jc w:val="both"/>
        <w:rPr/>
      </w:pPr>
      <w:r>
        <w:rPr>
          <w:rFonts w:cs="Times New Roman" w:ascii="Times New Roman" w:hAnsi="Times New Roman"/>
          <w:bCs/>
          <w:sz w:val="24"/>
          <w:szCs w:val="24"/>
          <w:lang w:val="en-US"/>
        </w:rPr>
        <w:t>29. Frank L, Keer J, Rosenberg D, and King A. Healthy Aging and Where You Live: Community Design Relationships With Physical Activity and Body Weight in Older Americans. J Phys Act Health. 2010;7(Suppl 1):S82-S90</w:t>
      </w:r>
    </w:p>
    <w:p>
      <w:pPr>
        <w:pStyle w:val="Normal"/>
        <w:spacing w:lineRule="auto" w:line="480" w:before="0" w:after="0"/>
        <w:jc w:val="both"/>
        <w:rPr/>
      </w:pPr>
      <w:r>
        <w:rPr>
          <w:rFonts w:cs="Times New Roman" w:ascii="Times New Roman" w:hAnsi="Times New Roman"/>
          <w:bCs/>
          <w:sz w:val="24"/>
          <w:szCs w:val="24"/>
          <w:lang w:val="en-US"/>
        </w:rPr>
        <w:t>30.Gomez-Cabello A, Vicente-Rodriguez G, Pindado M, Vila S, Casajús JA, Pradas de la Fuente F, and Ara I. Increased risk of Obesity and central obesity in sedentary postmenopausal Women. Nutr Hosp. 2012;27(3):865-870.</w:t>
      </w:r>
    </w:p>
    <w:p>
      <w:pPr>
        <w:pStyle w:val="Normal"/>
        <w:spacing w:lineRule="auto" w:line="480" w:before="0" w:after="0"/>
        <w:jc w:val="both"/>
        <w:rPr/>
      </w:pPr>
      <w:r>
        <w:rPr>
          <w:rFonts w:cs="Times New Roman" w:ascii="Times New Roman" w:hAnsi="Times New Roman"/>
          <w:bCs/>
          <w:sz w:val="24"/>
          <w:szCs w:val="24"/>
          <w:lang w:val="en-US"/>
        </w:rPr>
        <w:t>31.Gomez-Cabello A, Pedreto-Chamizo R, Olivares PR, Hernández_Perera R, Rodríguez-Marroyo JA, Mata E, Aznar S, Villa JG, Espino-Torón L, Gusi N, González-Gross, Casajús JA, Ara I, and Vicente-Rodríguez G. Sitting time increases the overweight and obesity risk independently of walking time in elderly people from Spain. Maturitas. 2012;73(4):337–343.</w:t>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32. Buman MP, Hekler EB, Haskell WL, Pruitt L, Conway TL, Cain KL, Sallis JF, Saelens BE, Frank LD, King AC. Objective Light-Intensity Physical Activity Associations With Rated Health in Older Adults. Am J Epidemiol 2010;172:1155–1165</w:t>
      </w:r>
    </w:p>
    <w:p>
      <w:pPr>
        <w:pStyle w:val="Normal"/>
        <w:spacing w:lineRule="auto" w:line="480" w:before="0" w:after="0"/>
        <w:jc w:val="both"/>
        <w:rPr/>
      </w:pPr>
      <w:r>
        <w:rPr>
          <w:rFonts w:cs="Times New Roman" w:ascii="Times New Roman" w:hAnsi="Times New Roman"/>
          <w:bCs/>
          <w:sz w:val="24"/>
          <w:szCs w:val="24"/>
          <w:lang w:val="en-US"/>
        </w:rPr>
        <w:t>33. Hamer M, Venuraju SM, Urbanova L, Lahiri A, and Steptoe A. Physical activity, sedentary time, and pericardial fat in healthy older adults. Obesity. 2012;20:2113–2117.</w:t>
      </w:r>
    </w:p>
    <w:p>
      <w:pPr>
        <w:pStyle w:val="Normal"/>
        <w:spacing w:lineRule="auto" w:line="480" w:before="0" w:after="0"/>
        <w:jc w:val="both"/>
        <w:rPr/>
      </w:pPr>
      <w:r>
        <w:rPr>
          <w:rFonts w:cs="Times New Roman" w:ascii="Times New Roman" w:hAnsi="Times New Roman"/>
          <w:bCs/>
          <w:sz w:val="24"/>
          <w:szCs w:val="24"/>
          <w:lang w:val="en-US"/>
        </w:rPr>
        <w:t>34. Hamer M, Venuraju SM, Lahiri A, Rossi A, and Steptoe A. Objectively assessed physical activity, sedentary time, and coronary artery calcification in healthy older adults. Artriolscler Thromb Vasc Biol 2012;32:500-505</w:t>
      </w:r>
    </w:p>
    <w:p>
      <w:pPr>
        <w:pStyle w:val="Normal"/>
        <w:spacing w:lineRule="auto" w:line="480" w:before="0" w:after="0"/>
        <w:jc w:val="both"/>
        <w:rPr/>
      </w:pPr>
      <w:r>
        <w:rPr>
          <w:rFonts w:cs="Times New Roman" w:ascii="Times New Roman" w:hAnsi="Times New Roman"/>
          <w:bCs/>
          <w:sz w:val="24"/>
          <w:szCs w:val="24"/>
          <w:lang w:val="en-US"/>
        </w:rPr>
        <w:t>35. Bankoski A, Harris TB, McClain JJ, Brychta RJ, Caserotti P, Chen KY, Berrigan D, Troiano RP, and Koster A. Sedentary Activity Associated With Metabolic Syndrome Independent of Physical Activity. Diabetes Care. 2011;34:497–503.</w:t>
      </w:r>
    </w:p>
    <w:p>
      <w:pPr>
        <w:pStyle w:val="Normal"/>
        <w:spacing w:lineRule="auto" w:line="480" w:before="0" w:after="0"/>
        <w:jc w:val="both"/>
        <w:rPr/>
      </w:pPr>
      <w:r>
        <w:rPr>
          <w:rFonts w:cs="Times New Roman" w:ascii="Times New Roman" w:hAnsi="Times New Roman"/>
          <w:bCs/>
          <w:sz w:val="24"/>
          <w:szCs w:val="24"/>
          <w:lang w:val="en-US"/>
        </w:rPr>
        <w:t>36. Gao X, Nelson ME, Tucker KL. Television viewing is associated with prevalence of metabolic syndrome in hispanic elders. Diabetes Care. 2007;30:694–700.</w:t>
      </w:r>
    </w:p>
    <w:p>
      <w:pPr>
        <w:pStyle w:val="Normal"/>
        <w:spacing w:lineRule="auto" w:line="480" w:before="0" w:after="0"/>
        <w:jc w:val="both"/>
        <w:rPr/>
      </w:pPr>
      <w:r>
        <w:rPr>
          <w:rFonts w:cs="Times New Roman" w:ascii="Times New Roman" w:hAnsi="Times New Roman"/>
          <w:bCs/>
          <w:sz w:val="24"/>
          <w:szCs w:val="24"/>
          <w:lang w:val="en-US"/>
        </w:rPr>
        <w:t>37. Inoue S, Sugiyama T, Takamiya T, Oka K, Owen N, and Shimomitsu T. Television Viewing Time is Associated with Overweight/Obesity Among Older Adults, Independent of Meeting Physical Activity and Health Guidelines. J Epidemiol 2012;22(1):50-56</w:t>
      </w:r>
    </w:p>
    <w:p>
      <w:pPr>
        <w:pStyle w:val="Normal"/>
        <w:spacing w:lineRule="auto" w:line="480" w:before="0" w:after="0"/>
        <w:jc w:val="both"/>
        <w:rPr/>
      </w:pPr>
      <w:r>
        <w:rPr>
          <w:rFonts w:cs="Times New Roman" w:ascii="Times New Roman" w:hAnsi="Times New Roman"/>
          <w:bCs/>
          <w:sz w:val="24"/>
          <w:szCs w:val="24"/>
          <w:lang w:val="en-US"/>
        </w:rPr>
        <w:t>38. Dogra S, Stathokostas L. Sedentary Behavior and Physical Activity Are Independent Predictors of Successful Aging in Middle-Aged and Older Adults. J Aging Res. 2012(2012);190654</w:t>
      </w:r>
    </w:p>
    <w:p>
      <w:pPr>
        <w:pStyle w:val="Normal"/>
        <w:spacing w:lineRule="auto" w:line="480" w:before="0" w:after="0"/>
        <w:jc w:val="both"/>
        <w:rPr/>
      </w:pPr>
      <w:r>
        <w:rPr>
          <w:rFonts w:cs="Times New Roman" w:ascii="Times New Roman" w:hAnsi="Times New Roman"/>
          <w:bCs/>
          <w:sz w:val="24"/>
          <w:szCs w:val="24"/>
          <w:lang w:val="en-US"/>
        </w:rPr>
        <w:t>39. Gennuso KP, Gangnon RE, Matthews CE, Thraen-Borowski KM, and Colbert LH. Sedentary Behavior, Physical Activity, and Markers of Health in Older Adults. Med. Sci. Sports Exerc. 2013;45(8):1493.</w:t>
      </w:r>
    </w:p>
    <w:p>
      <w:pPr>
        <w:pStyle w:val="Normal"/>
        <w:spacing w:lineRule="auto" w:line="480" w:before="0" w:after="0"/>
        <w:jc w:val="both"/>
        <w:rPr/>
      </w:pPr>
      <w:r>
        <w:rPr>
          <w:rFonts w:cs="Times New Roman" w:ascii="Times New Roman" w:hAnsi="Times New Roman"/>
          <w:bCs/>
          <w:sz w:val="24"/>
          <w:szCs w:val="24"/>
          <w:lang w:val="en-US"/>
        </w:rPr>
        <w:t>40. Geda YE, Topazian HM, Roberts LA, Roberts RO, Knopman DS, Pankratz VS, Christianson TJ, Boeve BF, Tangalos EG, Ivnik RJ, Petersen RC. Engaging in cognitive activities, aging, and mild cognitive impairment: a population based study. J Neuropsychiatry Clin Neurosci. 2011;23(2):149-154.</w:t>
      </w:r>
    </w:p>
    <w:p>
      <w:pPr>
        <w:pStyle w:val="Normal"/>
        <w:spacing w:lineRule="auto" w:line="480" w:before="0" w:after="0"/>
        <w:jc w:val="both"/>
        <w:rPr/>
      </w:pPr>
      <w:r>
        <w:rPr>
          <w:rFonts w:cs="Times New Roman" w:ascii="Times New Roman" w:hAnsi="Times New Roman"/>
          <w:bCs/>
          <w:sz w:val="24"/>
          <w:szCs w:val="24"/>
          <w:lang w:val="en-US"/>
        </w:rPr>
        <w:t>41. Geda F, Silber TC, Roberts RO, Knopman DS, Christianson TJ, Pankratz VS, Boeve BF, Tangalos EG, and Petersen RC. Computer activities, physical exercise, aging, and mild cognitive impairment: a population-based study. Mayo Clin Proc. 2012;87(5):437-442</w:t>
      </w:r>
    </w:p>
    <w:p>
      <w:pPr>
        <w:pStyle w:val="Normal"/>
        <w:spacing w:lineRule="auto" w:line="480" w:before="0" w:after="0"/>
        <w:jc w:val="both"/>
        <w:rPr/>
      </w:pPr>
      <w:r>
        <w:rPr>
          <w:rFonts w:cs="Times New Roman" w:ascii="Times New Roman" w:hAnsi="Times New Roman"/>
          <w:bCs/>
          <w:sz w:val="24"/>
          <w:szCs w:val="24"/>
          <w:lang w:val="en-US"/>
        </w:rPr>
        <w:t>42. Balboa-Castillo T, León-Munoz LM, Graciani A, Rodríguez-Artalejo F, Guallar-Castillón P. Longitudinal association of physical activity and sedentary behavior during leisure time with health-related quality of life in community-dwelling older adults. Health and Qual Life Outcomes 2011;27;9:47</w:t>
      </w:r>
    </w:p>
    <w:p>
      <w:pPr>
        <w:pStyle w:val="Normal"/>
        <w:spacing w:lineRule="auto" w:line="480" w:before="0" w:after="0"/>
        <w:jc w:val="both"/>
        <w:rPr/>
      </w:pPr>
      <w:r>
        <w:rPr>
          <w:rFonts w:cs="Times New Roman" w:ascii="Times New Roman" w:hAnsi="Times New Roman"/>
          <w:bCs/>
          <w:sz w:val="24"/>
          <w:szCs w:val="24"/>
          <w:lang w:val="en-US"/>
        </w:rPr>
        <w:t>43. Campbell PT, Patel AV, Newton CC, Jacobs EJ, and Gapstur SM. Associations of recreational physical activity and leisure time spent sitting with colorectal cancer survival. J Clin Oncol 2013;31(7):876-885</w:t>
      </w:r>
    </w:p>
    <w:p>
      <w:pPr>
        <w:pStyle w:val="Normal"/>
        <w:spacing w:lineRule="auto" w:line="480" w:before="0" w:after="0"/>
        <w:jc w:val="both"/>
        <w:rPr/>
      </w:pPr>
      <w:r>
        <w:rPr>
          <w:rFonts w:cs="Times New Roman" w:ascii="Times New Roman" w:hAnsi="Times New Roman"/>
          <w:bCs/>
          <w:sz w:val="24"/>
          <w:szCs w:val="24"/>
          <w:lang w:val="en-US"/>
        </w:rPr>
        <w:t>44. Martinez-Gomez D, Guallar-Castillón P, León-Munoz LM, López-Garcia E, and Rodríguez-Artalejo F. Combined impact of traditional and non-traditional health behaviors on mortality: A national prospective cohort study in Spanish older adults. BMC Med 2013;22(11):47</w:t>
      </w:r>
    </w:p>
    <w:p>
      <w:pPr>
        <w:pStyle w:val="Normal"/>
        <w:spacing w:lineRule="auto" w:line="480" w:before="0" w:after="0"/>
        <w:jc w:val="both"/>
        <w:rPr/>
      </w:pPr>
      <w:r>
        <w:rPr>
          <w:rFonts w:cs="Times New Roman" w:ascii="Times New Roman" w:hAnsi="Times New Roman"/>
          <w:bCs/>
          <w:sz w:val="24"/>
          <w:szCs w:val="24"/>
          <w:lang w:val="en-US"/>
        </w:rPr>
        <w:t>45. Pavey TG, Peeters GG, and Brown WJ. Sitting-time and 9-year all-cause mortality in older women. Br J Sports Med. 2012;0:1–5</w:t>
      </w:r>
    </w:p>
    <w:p>
      <w:pPr>
        <w:pStyle w:val="Normal"/>
        <w:spacing w:lineRule="auto" w:line="480" w:before="0" w:after="0"/>
        <w:jc w:val="both"/>
        <w:rPr/>
      </w:pPr>
      <w:r>
        <w:rPr>
          <w:rFonts w:cs="Times New Roman" w:ascii="Times New Roman" w:hAnsi="Times New Roman"/>
          <w:bCs/>
          <w:sz w:val="24"/>
          <w:szCs w:val="24"/>
          <w:lang w:val="en-US"/>
        </w:rPr>
        <w:t>46. León-Muñoz LM, Martínez-Gómez D, Balboa-Castillo T, López-García E, Guallar-Castillón P, Rodríguez-Artalejo F. Continued Sedentariness, Change in Sitting Time, and Mortality in Older Adults. Med Sci Sports Exerc. 2013;45(8):1501-1507.</w:t>
      </w:r>
    </w:p>
    <w:p>
      <w:pPr>
        <w:pStyle w:val="Normal"/>
        <w:spacing w:lineRule="auto" w:line="480" w:before="0" w:after="0"/>
        <w:jc w:val="both"/>
        <w:rPr/>
      </w:pPr>
      <w:r>
        <w:rPr>
          <w:rFonts w:cs="Times New Roman" w:ascii="Times New Roman" w:hAnsi="Times New Roman"/>
          <w:bCs/>
          <w:sz w:val="24"/>
          <w:szCs w:val="24"/>
          <w:lang w:val="en-US"/>
        </w:rPr>
        <w:t>47. Verghese J, Lipton RB, Katz MJ, Hall CB, Derby CA, Kuslansky G, mabrose AF, Sliwinski M, and Buschke H. Leisure Activities and the Risk of Dementia in the Elderly. N Engl J Med. 2003;348(25):2508-2516.</w:t>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tbl>
      <w:tblPr>
        <w:tblW w:w="10710" w:type="dxa"/>
        <w:jc w:val="left"/>
        <w:tblInd w:w="-360" w:type="dxa"/>
        <w:tblLayout w:type="fixed"/>
        <w:tblCellMar>
          <w:top w:w="0" w:type="dxa"/>
          <w:left w:w="108" w:type="dxa"/>
          <w:bottom w:w="0" w:type="dxa"/>
          <w:right w:w="108" w:type="dxa"/>
        </w:tblCellMar>
      </w:tblPr>
      <w:tblGrid>
        <w:gridCol w:w="8280"/>
        <w:gridCol w:w="2430"/>
      </w:tblGrid>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b/>
                <w:sz w:val="24"/>
                <w:szCs w:val="24"/>
                <w:lang w:val="en-US"/>
              </w:rPr>
              <w:t>Excluded Articles</w:t>
            </w:r>
          </w:p>
        </w:tc>
        <w:tc>
          <w:tcPr>
            <w:tcW w:w="2430" w:type="dxa"/>
            <w:tcBorders/>
          </w:tcPr>
          <w:p>
            <w:pPr>
              <w:pStyle w:val="Normal"/>
              <w:spacing w:before="0" w:after="200"/>
              <w:jc w:val="center"/>
              <w:rPr>
                <w:rFonts w:ascii="Times New Roman" w:hAnsi="Times New Roman" w:cs="Times New Roman"/>
                <w:b/>
                <w:b/>
                <w:sz w:val="24"/>
                <w:szCs w:val="24"/>
                <w:lang w:val="en-US"/>
              </w:rPr>
            </w:pPr>
            <w:r>
              <w:rPr>
                <w:rFonts w:cs="Times New Roman" w:ascii="Times New Roman" w:hAnsi="Times New Roman"/>
                <w:b/>
                <w:sz w:val="24"/>
                <w:szCs w:val="24"/>
                <w:lang w:val="en-US"/>
              </w:rPr>
              <w:t>Reason</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Vallance JK, Eurich D, Marshall AL, Lavallee CM, and Johnson ST. Associations between sitting time and health-related quality of life among older men. Mental Health and Physical Activity. 2013;6(1):46-54</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Lynch BM, Friedenreich CM, Winkler EA, Healy GN, Vallance JK, Eakin EG, Owen N. Associations of objectively assessed physical activity and sedentary time with biomarkers of breast cancer risk in postmenopausal women: findings from NHANES (2003-2006). Breast Cancer Res Treat. 2011;130(1):183-94.</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t>Maeba K and Takenaka K. Factors affecting falls self-efficacy of home-bound elderly people. Nihon Ronen Igakkai Zasshi. 2010;47(4):323-8.</w:t>
            </w:r>
          </w:p>
        </w:tc>
        <w:tc>
          <w:tcPr>
            <w:tcW w:w="2430" w:type="dxa"/>
            <w:tcBorders/>
          </w:tcPr>
          <w:p>
            <w:pPr>
              <w:pStyle w:val="Normal"/>
              <w:spacing w:before="0" w:after="200"/>
              <w:jc w:val="center"/>
              <w:rPr/>
            </w:pPr>
            <w:r>
              <w:rPr>
                <w:rFonts w:cs="Times New Roman" w:ascii="Times New Roman" w:hAnsi="Times New Roman"/>
                <w:sz w:val="24"/>
                <w:szCs w:val="24"/>
                <w:lang w:val="en-US"/>
              </w:rPr>
              <w:t>Other health outcome</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Marcellini F, Giuli C, Papa R, Gagliardi C, Malavolta M, Mocchegiani E. BMI, life-style and psychological conditions in a sample of elderly italian men and women. J Nutr Health Aging. 2010;14(7):515-22.</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escriptive analysis</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Kim MT, Juon HS, Hill MN, Post W, Kim KB. Cardiovascular disease risk factors in Korean American elderly. West J Nurs Res. 2001;23(3):269-82.</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sedentary behavior</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Intorre F, Maiani G, Cuzzolaro M, Simpson EE, Catasta G, Ciarapica D, Mauro B, Toti E, Zaccaria M, Coudray C, Corelli S, Palomba L, Polito A. Descriptive data on lifestyle, anthropometric status and mental health in Italian elderly people. J Nutr Health Aging. 2007;11(2):165-74.</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escriptive analysis</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Lennartsson C, Silverstein M. Does engagement with life enhance survival of elderly people in Sweden? The role of social and leisure activities. J Gerontol B Psychol Sci Soc Sci. 2001;56(6):S335-42.</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Herrera AP, Meeks TW, Dawes SE, Hernandez DM, Thompson WK, Sommerfeld DH, Allison MA, Jeste DV. Emotional and cognitive health correlates of leisure activities in older Latino and Caucasian women. Psychol Health Med. 2011;16(6):661-74</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widowControl/>
              <w:bidi w:val="0"/>
              <w:spacing w:lineRule="auto" w:line="276" w:before="0" w:after="200"/>
              <w:rPr/>
            </w:pPr>
            <w:r>
              <w:rPr>
                <w:rFonts w:cs="Times New Roman" w:ascii="Times New Roman" w:hAnsi="Times New Roman"/>
                <w:sz w:val="24"/>
                <w:szCs w:val="24"/>
              </w:rPr>
              <w:t xml:space="preserve">Fares D, Barbosa AR, Borgatto AF, Coqueiro Rda S, Fernandes MH. </w:t>
            </w:r>
            <w:r>
              <w:rPr>
                <w:rFonts w:cs="Times New Roman" w:ascii="Times New Roman" w:hAnsi="Times New Roman"/>
                <w:sz w:val="24"/>
                <w:szCs w:val="24"/>
                <w:lang w:val="en-US"/>
              </w:rPr>
              <w:t>Factors associated with nutritional status of the elderly in two regions of Brazil. Rev Assoc Med Bras. 2012;58(4):434-41.</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McDermott MM, Liu K, Ferrucci L, Tian L, Guralnik JM, Liao Y, Criqui MH. Greater sedentary hours and slower walking speed outside the home predict faster declines in functioning and adverse calf muscle changes in peripheral arterial disease. J Am Coll Cardiol. 2011;57(23):2356-64.</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Dodge HH, Kita Y, Takechi H, Hayakawa T, Ganguli M, Ueshima H. Healthy cognitive aging and leisure activities among the oldest old in Japan: Takashima study. J Gerontol A Biol Sci Med Sci. 2008 Nov;63(11):1193-200.</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Hirvensalo M, Rantanen T, Heikkinen E. Mobility difficulties and physical activity as predictors of mortality and loss of independence in the community-living older population. J Am Geriatr Soc. 2000;48(5):493-8.</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sedentary behavior</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Fox KR, Stathi A, McKenna J, Davis MG. Physical activity and mental well-being in older people participating in the Better Ageing Project. Eur J Appl Physiol. 2007 Jul;100(5):591-602</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spacing w:before="0" w:after="200"/>
              <w:jc w:val="both"/>
              <w:rPr/>
            </w:pPr>
            <w:r>
              <w:rPr>
                <w:rFonts w:cs="Times New Roman" w:ascii="Times New Roman" w:hAnsi="Times New Roman"/>
                <w:sz w:val="24"/>
                <w:szCs w:val="24"/>
                <w:lang w:val="en-US"/>
              </w:rPr>
              <w:t>Gregg EW, Cauley JA, Seeley DG, Ensrud KE, Bauer DC. Physical activity and osteoporotic fracture risk in older women. Study of Osteoporotic Fractures Research Group.</w:t>
            </w:r>
            <w:r>
              <w:rPr>
                <w:lang w:val="en-US"/>
              </w:rPr>
              <w:t xml:space="preserve"> </w:t>
            </w:r>
            <w:r>
              <w:rPr>
                <w:rFonts w:cs="Times New Roman" w:ascii="Times New Roman" w:hAnsi="Times New Roman"/>
                <w:sz w:val="24"/>
                <w:szCs w:val="24"/>
                <w:lang w:val="en-US"/>
              </w:rPr>
              <w:t>Ann Intern Med. 1998;129(2):81-8</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spacing w:before="0" w:after="200"/>
              <w:jc w:val="both"/>
              <w:rPr>
                <w:rFonts w:ascii="Times New Roman" w:hAnsi="Times New Roman" w:cs="Times New Roman"/>
                <w:b/>
                <w:b/>
                <w:sz w:val="24"/>
                <w:szCs w:val="24"/>
                <w:lang w:val="en-US"/>
              </w:rPr>
            </w:pPr>
            <w:r>
              <w:rPr>
                <w:rFonts w:cs="Times New Roman" w:ascii="Times New Roman" w:hAnsi="Times New Roman"/>
                <w:bCs/>
                <w:sz w:val="24"/>
                <w:szCs w:val="24"/>
                <w:lang w:val="en-US"/>
              </w:rPr>
              <w:t>Gierach GL, Chang SC, Brinton LA, Lacey JV Jr, Hollenbeck AR, Schatzkin A, Leitzmann MF.Physical activity, sedentary behavior, and endometrial cancer risk in the NIH-AARP Diet and Health Study. Int J Cancer. 2009;124(9):2139-47</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widowControl/>
              <w:bidi w:val="0"/>
              <w:spacing w:lineRule="auto" w:line="276" w:before="0" w:after="200"/>
              <w:rPr/>
            </w:pPr>
            <w:r>
              <w:rPr>
                <w:rFonts w:cs="Times New Roman" w:ascii="Times New Roman" w:hAnsi="Times New Roman"/>
                <w:sz w:val="24"/>
                <w:szCs w:val="24"/>
                <w:lang w:val="en-US"/>
              </w:rPr>
              <w:t>Moore SA, Hallsworth K, Plötz T, Ford GA, Rochester L, Trenell MI. Physical activity, sedentary behaviour and metabolic control following stroke: a cross-sectional and longitudinal study.</w:t>
            </w:r>
            <w:r>
              <w:rPr>
                <w:lang w:val="en-US"/>
              </w:rPr>
              <w:t xml:space="preserve"> </w:t>
            </w:r>
            <w:r>
              <w:rPr>
                <w:rFonts w:cs="Times New Roman" w:ascii="Times New Roman" w:hAnsi="Times New Roman"/>
                <w:sz w:val="24"/>
                <w:szCs w:val="24"/>
                <w:lang w:val="en-US"/>
              </w:rPr>
              <w:t>PLoS One. 2013;8(1):e55263.</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Sedentary behavior as a outcome</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Jürimäe J, Kums T, Jürimäe T. Plasma adiponectin concentration is associated with the average accelerometer daily steps counts in healthy elderly females. Eur J Appl Physiol. 2010;109(5):823-8.</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Lucas M, Mekary R, Pan A, Mirzaei F, O'Reilly EJ, Willett WC, Koenen K, Okereke OI, Ascherio A. Relation between clinical depression risk and physical activity and time spent watching television in older women: a 10-year prospective follow-up study. Am J Epidemiol. 2011;174(9):1017-27</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Chastin SF, Ferriolli E, Stephens NA, Fearon KC, Greig C. Relationship between sedentary behaviour, physical activity, muscle quality and body composition in healthy older adults. Age Ageing. 2012;41(1):111-4.</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Research letter and other health outcome</w:t>
            </w:r>
          </w:p>
        </w:tc>
      </w:tr>
      <w:tr>
        <w:trPr/>
        <w:tc>
          <w:tcPr>
            <w:tcW w:w="8280" w:type="dxa"/>
            <w:tcBorders/>
          </w:tcPr>
          <w:p>
            <w:pPr>
              <w:pStyle w:val="Normal"/>
              <w:spacing w:before="0" w:after="200"/>
              <w:jc w:val="both"/>
              <w:rPr/>
            </w:pPr>
            <w:r>
              <w:rPr>
                <w:rFonts w:cs="Times New Roman" w:ascii="Times New Roman" w:hAnsi="Times New Roman"/>
                <w:sz w:val="24"/>
                <w:szCs w:val="24"/>
                <w:lang w:val="en-US"/>
              </w:rPr>
              <w:t>Gill TM, Gahbauer EA, Murphy TE, Han L, Allore HG. Risk factors and precipitants of long-term disability in community mobility: a cohort study of older persons.</w:t>
            </w:r>
            <w:r>
              <w:rPr>
                <w:lang w:val="en-US"/>
              </w:rPr>
              <w:t xml:space="preserve"> </w:t>
            </w:r>
            <w:r>
              <w:rPr>
                <w:rFonts w:cs="Times New Roman" w:ascii="Times New Roman" w:hAnsi="Times New Roman"/>
                <w:sz w:val="24"/>
                <w:szCs w:val="24"/>
                <w:lang w:val="en-US"/>
              </w:rPr>
              <w:t>Ann Intern Med. 2012 Jan 17;156(2):131-40.</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sedentary behavior</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Allison MA, Jensky NE, Marshall SJ, Bertoni AG, Cushman M. Sedentary behavior and adiposity-associated inflammation: the Multi-Ethnic Study of Atherosclerosis. Am J Prev Med. 2012 Jan;42(1):8-13.</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pPr>
            <w:r>
              <w:rPr>
                <w:rFonts w:cs="Times New Roman" w:ascii="Times New Roman" w:hAnsi="Times New Roman"/>
                <w:sz w:val="24"/>
                <w:szCs w:val="24"/>
              </w:rPr>
              <w:t xml:space="preserve">Santos DA, Silva AM, Baptista F, Santos R, Vale S, Mota J, Sardinha LB. </w:t>
            </w:r>
            <w:r>
              <w:rPr>
                <w:rFonts w:cs="Times New Roman" w:ascii="Times New Roman" w:hAnsi="Times New Roman"/>
                <w:sz w:val="24"/>
                <w:szCs w:val="24"/>
                <w:lang w:val="en-US"/>
              </w:rPr>
              <w:t>Sedentary behavior and physical activity are independently related to functional fitness in older adults. Exp Gerontol. 2012;47(12):908-12.</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Other health outcome</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Zhang M, Xie X, Lee AH, Binns CW. Sedentary behaviours and epithelial ovarian cancer risk. Cancer Causes Control. 2004 Feb;15(1):83-9.</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Blair SN, Wei M. Sedentary habits, health, and function in older women and men. Am J Health Promot. 2000 Sep-Oct;15(1):1-8.</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Review article</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Helmink JH, Kremers SP, van Brussel-Visser FN, de Vries NK. Sitting time and Body Mass Index in diabetics and pre-diabetics willing to participate in a lifestyle intervention. Int J Environ Res Public Health. 2011;8(9):3747-58.</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Wang S, Lin S, Zhou Y, Wang Z. Social and behavior factors related to aged Chinese women with osteoporosis. Gynecol Endocrinol. 2008;24(10):538-45.</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sedentary behavior</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Johnson KM, Nelson KM, Bradley KA. Television viewing practices and obesity among women veterans. J Gen Intern Med. 2006;21 Suppl 3:S76-81.</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Vance DE, Wadley VG, Ball KK, Roenker DL, Rizzo M. The effects of physical activity and sedentary behavior on cognitive health in older adults. J Aging Phys Act. 2005;13(3):294-313.</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r>
        <w:trPr/>
        <w:tc>
          <w:tcPr>
            <w:tcW w:w="8280" w:type="dxa"/>
            <w:tcBorders/>
          </w:tcPr>
          <w:p>
            <w:pPr>
              <w:pStyle w:val="Normal"/>
              <w:widowControl/>
              <w:bidi w:val="0"/>
              <w:spacing w:lineRule="auto" w:line="276" w:before="0" w:after="200"/>
              <w:rPr/>
            </w:pPr>
            <w:r>
              <w:rPr>
                <w:rFonts w:cs="Times New Roman" w:ascii="Times New Roman" w:hAnsi="Times New Roman"/>
                <w:sz w:val="24"/>
                <w:szCs w:val="24"/>
                <w:lang w:val="en-US"/>
              </w:rPr>
              <w:t>Jenkins KR, Fultz NH. The relationship of older adults' activities and body mass index.</w:t>
            </w:r>
            <w:r>
              <w:rPr>
                <w:lang w:val="en-US"/>
              </w:rPr>
              <w:t xml:space="preserve"> </w:t>
            </w:r>
            <w:r>
              <w:rPr>
                <w:rFonts w:cs="Times New Roman" w:ascii="Times New Roman" w:hAnsi="Times New Roman"/>
                <w:sz w:val="24"/>
                <w:szCs w:val="24"/>
                <w:lang w:val="en-US"/>
              </w:rPr>
              <w:t>J Aging Health. 2008;20(2):217-34.</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Kesse-Guyot E, Charreire H, Andreeva VA, Touvier M, Hercberg S, Galan P, Oppert JM. Cross-sectional and longitudinal associations of different sedentary behaviors with cognitive performance in older adults. PLoS One. 2012;7(10):e47831</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pPr>
            <w:r>
              <w:rPr>
                <w:rFonts w:cs="Times New Roman" w:ascii="Times New Roman" w:hAnsi="Times New Roman"/>
                <w:sz w:val="24"/>
                <w:szCs w:val="24"/>
                <w:lang w:val="en-US"/>
              </w:rPr>
              <w:t>Koster A, Caserotti P, Patel KV, Matthews CE, Berrigan D, Van Domelen DR, Brychta RJ, Chen KY, Harris TB. Association of sedentary time with mortality independent of moderate to vigorous physical activity.</w:t>
            </w:r>
            <w:r>
              <w:rPr>
                <w:lang w:val="en-US"/>
              </w:rPr>
              <w:t xml:space="preserve"> </w:t>
            </w:r>
            <w:r>
              <w:rPr>
                <w:rFonts w:cs="Times New Roman" w:ascii="Times New Roman" w:hAnsi="Times New Roman"/>
                <w:sz w:val="24"/>
                <w:szCs w:val="24"/>
                <w:lang w:val="en-US"/>
              </w:rPr>
              <w:t>PLoS One. 2012;7(6):e37696.</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Arnardottir NY, Koster A, Van Domelen DR, Brychta RJ, Caserotti P, Eiriksdottir G, Sverrisdottir JE, Launer LJ, Gudnason V, Johannsson E, Harris TB, Chen KY, Sveinsson T. Objective measurements of daily physical activity patterns and sedentary behaviour in older adults: Age, Gene/Environment Susceptibility-Reykjavik Study. Age Ageing. 2013 Mar;42(2):222-9</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Hamer M, Poole L, Messerli-Bürgy N. Television viewing, C-reactive protein, and depressive symptoms in older adults. Brain Behav Immun. 2013;1591(13)00181-5.</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t>Demakakos P, Hamer M, Stamatakis E, Steptoe A. Low-intensity physical activity is associated with reduced risk of incident type 2 diabetes in older adults: evidence from the English Longitudinal Study of Ageing. Diabetologia. 2010 Sep;53(9):1877-85.</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Hamer M, Stamatakis E. Screen-based sedentary behavior, physical activity, and muscle strength in the English longitudinal study of ageing. PLoS One. 2013 Jun 3;8(6):e66222</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Age group</w:t>
            </w:r>
          </w:p>
        </w:tc>
      </w:tr>
      <w:tr>
        <w:trPr/>
        <w:tc>
          <w:tcPr>
            <w:tcW w:w="8280" w:type="dxa"/>
            <w:tcBorders/>
          </w:tcPr>
          <w:p>
            <w:pPr>
              <w:pStyle w:val="Normal"/>
              <w:spacing w:before="0" w:after="200"/>
              <w:jc w:val="both"/>
              <w:rPr/>
            </w:pPr>
            <w:r>
              <w:rPr>
                <w:rFonts w:cs="Times New Roman" w:ascii="Times New Roman" w:hAnsi="Times New Roman"/>
                <w:sz w:val="24"/>
                <w:szCs w:val="24"/>
              </w:rPr>
              <w:t xml:space="preserve">Gomez-Cabello A, Pedrero-Chamizo R, Olivares PR, Luzardo L, Juez-Bengoechea A, Mata E, Albers U, Aznar S, Villa G, Espino L, Gusi N, Gonzalez-Gross M, Casajus JA, Ara I; EXERNET Study Group. </w:t>
            </w:r>
            <w:r>
              <w:rPr>
                <w:rFonts w:cs="Times New Roman" w:ascii="Times New Roman" w:hAnsi="Times New Roman"/>
                <w:sz w:val="24"/>
                <w:szCs w:val="24"/>
                <w:lang w:val="en-US"/>
              </w:rPr>
              <w:t>Prevalence of overweight and obesity in non-institutionalized people aged 65 or over from Spain: the elderly EXERNET multi-centre study. Obes Rev. 2011 Aug;12(8):583-92.</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escriptive analysis</w:t>
            </w:r>
          </w:p>
        </w:tc>
      </w:tr>
      <w:tr>
        <w:trPr/>
        <w:tc>
          <w:tcPr>
            <w:tcW w:w="8280" w:type="dxa"/>
            <w:tcBorders/>
          </w:tcPr>
          <w:p>
            <w:pPr>
              <w:pStyle w:val="Normal"/>
              <w:widowControl/>
              <w:bidi w:val="0"/>
              <w:spacing w:lineRule="auto" w:line="276" w:before="0" w:after="200"/>
              <w:rPr/>
            </w:pPr>
            <w:r>
              <w:rPr>
                <w:rFonts w:cs="Times New Roman" w:ascii="Times New Roman" w:hAnsi="Times New Roman"/>
                <w:sz w:val="24"/>
                <w:szCs w:val="24"/>
                <w:lang w:val="en-US"/>
              </w:rPr>
              <w:t>Gautam R, Saito T, Kai I. Leisure and religious activity participation and mental health: gender analysis of older adults in Nepal.</w:t>
            </w:r>
            <w:r>
              <w:rPr>
                <w:lang w:val="en-US"/>
              </w:rPr>
              <w:t xml:space="preserve"> </w:t>
            </w:r>
            <w:r>
              <w:rPr>
                <w:rFonts w:cs="Times New Roman" w:ascii="Times New Roman" w:hAnsi="Times New Roman"/>
                <w:sz w:val="24"/>
                <w:szCs w:val="24"/>
                <w:lang w:val="en-US"/>
              </w:rPr>
              <w:t>BMC Public Health. 2007;22(7):299.</w:t>
            </w:r>
          </w:p>
        </w:tc>
        <w:tc>
          <w:tcPr>
            <w:tcW w:w="2430" w:type="dxa"/>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Did not include physical activity as a covariate</w:t>
            </w:r>
          </w:p>
        </w:tc>
      </w:tr>
    </w:tbl>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pt-BR"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Tahoma" w:hAnsi="Tahoma" w:eastAsia="Calibri" w:cs="Tahoma"/>
      <w:smallCaps/>
      <w:sz w:val="16"/>
      <w:szCs w:val="16"/>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mallCaps/>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13:35:00Z</dcterms:created>
  <dc:creator>Leandro</dc:creator>
  <dc:description/>
  <dc:language>en-US</dc:language>
  <cp:lastModifiedBy>Cintia Cheong</cp:lastModifiedBy>
  <dcterms:modified xsi:type="dcterms:W3CDTF">2014-04-15T13:35:00Z</dcterms:modified>
  <cp:revision>2</cp:revision>
  <dc:subject/>
  <dc:title/>
</cp:coreProperties>
</file>